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505F0" w14:textId="77777777" w:rsidR="008369DB" w:rsidRPr="00AD6E74" w:rsidRDefault="00000000">
      <w:pPr>
        <w:rPr>
          <w:rFonts w:ascii="Times New Roman" w:hAnsi="Times New Roman" w:cs="Times New Roman"/>
        </w:rPr>
      </w:pPr>
      <w:r w:rsidRPr="00AD6E74">
        <w:rPr>
          <w:rFonts w:ascii="Times New Roman" w:hAnsi="Times New Roman" w:cs="Times New Roman"/>
        </w:rPr>
        <w:t>TableS</w:t>
      </w:r>
      <w:proofErr w:type="gramStart"/>
      <w:r w:rsidRPr="00AD6E74">
        <w:rPr>
          <w:rFonts w:ascii="Times New Roman" w:hAnsi="Times New Roman" w:cs="Times New Roman"/>
        </w:rPr>
        <w:t>1  Univariable</w:t>
      </w:r>
      <w:proofErr w:type="gramEnd"/>
      <w:r w:rsidRPr="00AD6E74">
        <w:rPr>
          <w:rFonts w:ascii="Times New Roman" w:hAnsi="Times New Roman" w:cs="Times New Roman"/>
        </w:rPr>
        <w:t xml:space="preserve"> and Multivariable Analysis of variable for PFS </w:t>
      </w:r>
    </w:p>
    <w:tbl>
      <w:tblPr>
        <w:tblW w:w="10100" w:type="dxa"/>
        <w:tblInd w:w="108" w:type="dxa"/>
        <w:tblLook w:val="04A0" w:firstRow="1" w:lastRow="0" w:firstColumn="1" w:lastColumn="0" w:noHBand="0" w:noVBand="1"/>
      </w:tblPr>
      <w:tblGrid>
        <w:gridCol w:w="3200"/>
        <w:gridCol w:w="2263"/>
        <w:gridCol w:w="1077"/>
        <w:gridCol w:w="2412"/>
        <w:gridCol w:w="1148"/>
      </w:tblGrid>
      <w:tr w:rsidR="00061D45" w:rsidRPr="00AD6E74" w14:paraId="124A790A" w14:textId="77777777" w:rsidTr="00061D45">
        <w:trPr>
          <w:trHeight w:val="270"/>
        </w:trPr>
        <w:tc>
          <w:tcPr>
            <w:tcW w:w="3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723D0" w14:textId="77777777" w:rsidR="00061D45" w:rsidRPr="00AD6E74" w:rsidRDefault="00061D45" w:rsidP="00061D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222" w14:textId="77777777" w:rsidR="00061D45" w:rsidRPr="00AD6E74" w:rsidRDefault="00061D45" w:rsidP="00061D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univariable analysis </w:t>
            </w:r>
          </w:p>
        </w:tc>
        <w:tc>
          <w:tcPr>
            <w:tcW w:w="3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796" w14:textId="77777777" w:rsidR="00061D45" w:rsidRPr="00AD6E74" w:rsidRDefault="00061D45" w:rsidP="00061D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multivariable analysis </w:t>
            </w:r>
          </w:p>
        </w:tc>
      </w:tr>
      <w:tr w:rsidR="00061D45" w:rsidRPr="00AD6E74" w14:paraId="7CE87A92" w14:textId="77777777" w:rsidTr="00061D45">
        <w:trPr>
          <w:trHeight w:val="270"/>
        </w:trPr>
        <w:tc>
          <w:tcPr>
            <w:tcW w:w="3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123C6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88C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R(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CF3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P value 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CB1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R(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%CI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4E8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P value </w:t>
            </w:r>
          </w:p>
        </w:tc>
      </w:tr>
      <w:tr w:rsidR="00061D45" w:rsidRPr="00AD6E74" w14:paraId="5BE9D852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CD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9D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E15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F0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50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C4961C5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A64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 vs ≤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EC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(0.50-0.8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7C3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A8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(0.53-0.9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9A8A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 w:rsidR="00061D45" w:rsidRPr="00AD6E74" w14:paraId="6148CFAC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0E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8BB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3F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55C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1B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03BCB56C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7A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le vs Fe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153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0(0.53-1.2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DB3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FFB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05D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E93E426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44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DC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C40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F8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BF0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37F69984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4F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 vs ≤4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B29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8(0.74-1.3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872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C16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65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2485181A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03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25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02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988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D5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10654333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39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 vs ≤4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F3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8(0.88-1.5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0F2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32B4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E3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24D7DDD0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CC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LB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EE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8F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88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87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0D5BDA23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4A9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ade2 vs Grade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FDB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5(0.86-1.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E52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145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9F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3846A0E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86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rade3 vs Grade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1C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4(0.70-2.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384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8B9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CC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109882A0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88C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ild-Pugh scor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78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F0F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B1F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0FF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6A28EDAE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EC5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 vs 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87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4(0.74-1.7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5E7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E62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59A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F00DD98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00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 vs 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13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6(0.48-7.9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E98A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CD3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E6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D13596D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40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FP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63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DB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3C4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AF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4AEDD042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96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00 vs ≤4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45D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7(1.10-1.9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598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F2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2(0.98-1.7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4A4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9</w:t>
            </w:r>
          </w:p>
        </w:tc>
      </w:tr>
      <w:tr w:rsidR="00061D45" w:rsidRPr="00AD6E74" w14:paraId="79828DC0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52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IVKA-I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FE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C43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CA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F5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CD452F9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FD1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00 vs ≤10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BB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1(0.90-1.6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6ED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0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513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381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C1EE990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00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umor numb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00A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E4C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58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0C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13092F8C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4C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 vs ≤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B4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8(1.07-2.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14FC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37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6(0.90-1.7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104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9</w:t>
            </w:r>
          </w:p>
        </w:tc>
      </w:tr>
      <w:tr w:rsidR="00061D45" w:rsidRPr="00AD6E74" w14:paraId="0B1D2E07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03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umor siz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3D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30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F3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16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34C9339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8753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cm vs ≤10c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19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5(0.67-1.3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49F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069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6BE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DF8DDD6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D9C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2F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10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BD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A81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0DFD943D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64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Yes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B5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5(1.06-1.9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4EE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044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0(0.94-1.7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0AA1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061D45" w:rsidRPr="00AD6E74" w14:paraId="19E724E1" w14:textId="77777777" w:rsidTr="00061D45">
        <w:trPr>
          <w:trHeight w:val="270"/>
        </w:trPr>
        <w:tc>
          <w:tcPr>
            <w:tcW w:w="5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22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trahepatic metastas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A2A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35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DF6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AEBD8F7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7BC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89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7(0.67-1.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0316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659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98C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76EEFEB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14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Lymphatic metasta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23F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71E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C5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7F9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05B2F4A6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FFA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DF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2(0.95-1.8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D42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AF1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21B5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F851912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A4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A11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A74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93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42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70ACD698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BFE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34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4(1.14-2.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888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D0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0(1.04-2.1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D26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32</w:t>
            </w:r>
          </w:p>
        </w:tc>
      </w:tr>
      <w:tr w:rsidR="00061D45" w:rsidRPr="00AD6E74" w14:paraId="7409BD12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837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irrhos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C4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1C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DDF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1587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300408D4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45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  <w:proofErr w:type="gramEnd"/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AF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(0.60-1.3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C38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5168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6B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BEDB663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F2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epatiti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E8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8316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0F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D7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1AC26A54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D3B9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BV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3F4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6(0.61-1.5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6FA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0A5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AC08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57221A78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D9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CV vs 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53B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9(0.35-1.8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654E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840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E411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6841F19C" w14:textId="77777777" w:rsidTr="00061D45">
        <w:trPr>
          <w:trHeight w:val="27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392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A0D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850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99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931A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45" w:rsidRPr="00AD6E74" w14:paraId="2B5568DE" w14:textId="77777777" w:rsidTr="00061D45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CB1C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T+TKI vs LT+TKI+ICI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B80E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6(1.24-2.2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C47A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82E4" w14:textId="77777777" w:rsidR="00061D45" w:rsidRPr="00AD6E74" w:rsidRDefault="00061D45" w:rsidP="00061D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5(1.24-2.21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475C" w14:textId="77777777" w:rsidR="00061D45" w:rsidRPr="00AD6E74" w:rsidRDefault="00061D45" w:rsidP="00061D4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AD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5694E5E4" w14:textId="77777777" w:rsidR="00061D45" w:rsidRPr="00AD6E74" w:rsidRDefault="00061D45">
      <w:pPr>
        <w:rPr>
          <w:rFonts w:ascii="Times New Roman" w:hAnsi="Times New Roman" w:cs="Times New Roman"/>
        </w:rPr>
      </w:pPr>
    </w:p>
    <w:p w14:paraId="6278EF31" w14:textId="70CF2A41" w:rsidR="008369DB" w:rsidRPr="00AD6E74" w:rsidRDefault="00000000">
      <w:pPr>
        <w:rPr>
          <w:rFonts w:ascii="Times New Roman" w:hAnsi="Times New Roman" w:cs="Times New Roman"/>
        </w:rPr>
      </w:pPr>
      <w:r w:rsidRPr="00AD6E74">
        <w:rPr>
          <w:rFonts w:ascii="Times New Roman" w:hAnsi="Times New Roman" w:cs="Times New Roman"/>
        </w:rPr>
        <w:t xml:space="preserve">Abbreviations: ALT, alanine aminotransferase; AST, aspartate aminotransferase; AFP, alpha-fetoprotein; PIVKA-II, </w:t>
      </w:r>
      <w:r w:rsidRPr="00AD6E74">
        <w:rPr>
          <w:rFonts w:ascii="Times New Roman" w:hAnsi="Times New Roman" w:cs="Times New Roman"/>
          <w:color w:val="212121"/>
          <w:shd w:val="clear" w:color="auto" w:fill="FFFFFF"/>
        </w:rPr>
        <w:t>protein induced by vitamin K absence II;</w:t>
      </w:r>
      <w:r w:rsidRPr="00AD6E74">
        <w:rPr>
          <w:rFonts w:ascii="Times New Roman" w:hAnsi="Times New Roman" w:cs="Times New Roman"/>
        </w:rPr>
        <w:t xml:space="preserve"> ALBI, albumin-bilirubin; HBV, hepatic B virus; HCV, hepatic C virus.</w:t>
      </w:r>
    </w:p>
    <w:p w14:paraId="4D2AA92F" w14:textId="77777777" w:rsidR="008369DB" w:rsidRDefault="008369DB"/>
    <w:sectPr w:rsidR="008369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07ED4" w14:textId="77777777" w:rsidR="009B3BD3" w:rsidRDefault="009B3BD3" w:rsidP="00061D45">
      <w:r>
        <w:separator/>
      </w:r>
    </w:p>
  </w:endnote>
  <w:endnote w:type="continuationSeparator" w:id="0">
    <w:p w14:paraId="666327F8" w14:textId="77777777" w:rsidR="009B3BD3" w:rsidRDefault="009B3BD3" w:rsidP="00061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89067" w14:textId="77777777" w:rsidR="009B3BD3" w:rsidRDefault="009B3BD3" w:rsidP="00061D45">
      <w:r>
        <w:separator/>
      </w:r>
    </w:p>
  </w:footnote>
  <w:footnote w:type="continuationSeparator" w:id="0">
    <w:p w14:paraId="2594276B" w14:textId="77777777" w:rsidR="009B3BD3" w:rsidRDefault="009B3BD3" w:rsidP="00061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xMjazMDIxMzA3NTBV0lEKTi0uzszPAykwrAUAXMJ/qywAAAA="/>
    <w:docVar w:name="commondata" w:val="eyJoZGlkIjoiOTFlYmE1NTkzZTQzYTFiNGY1MDBlNWI0Y2Q2NWZiZGIifQ=="/>
  </w:docVars>
  <w:rsids>
    <w:rsidRoot w:val="23866FFB"/>
    <w:rsid w:val="00061D45"/>
    <w:rsid w:val="002160E9"/>
    <w:rsid w:val="008369DB"/>
    <w:rsid w:val="009B3BD3"/>
    <w:rsid w:val="00AD6E74"/>
    <w:rsid w:val="00BC5C70"/>
    <w:rsid w:val="00CD6837"/>
    <w:rsid w:val="00E8150F"/>
    <w:rsid w:val="23866FFB"/>
    <w:rsid w:val="25E6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9A482A"/>
  <w15:docId w15:val="{B2BA6795-5E0D-473B-9F94-9A298ED1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61D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61D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61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61D4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6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96</Characters>
  <Application>Microsoft Office Word</Application>
  <DocSecurity>0</DocSecurity>
  <Lines>21</Lines>
  <Paragraphs>5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卜俊峰June</dc:creator>
  <cp:lastModifiedBy>俊 卜</cp:lastModifiedBy>
  <cp:revision>3</cp:revision>
  <cp:lastPrinted>2024-11-12T01:20:00Z</cp:lastPrinted>
  <dcterms:created xsi:type="dcterms:W3CDTF">2024-11-01T12:36:00Z</dcterms:created>
  <dcterms:modified xsi:type="dcterms:W3CDTF">2024-11-12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B15823AF6694E7DA0A5C34B47431602_13</vt:lpwstr>
  </property>
</Properties>
</file>